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1 KEGG enrichment of DEGs from the NC vs MD comparis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5440"/>
        <w:gridCol w:w="1267"/>
        <w:gridCol w:w="1041"/>
        <w:gridCol w:w="960"/>
      </w:tblGrid>
      <w:tr>
        <w:trPr>
          <w:trHeight w:val="300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5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ch_facto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EGs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075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nt hormone signal transduc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6704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5E-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95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11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9E-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45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E-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1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699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6E-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74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E-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96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9587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E-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016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K signaling pathway - pla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4984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2E-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1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9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9E-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4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terpen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736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E-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6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2759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7E-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9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259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E-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5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275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E-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5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quinoline alkal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815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E-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5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ilbenoid, diarylheptanoid and gingerol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624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3E-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2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717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E-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73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tin, suberine and wax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236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5E-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827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8E-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9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squiterpenoid and triterpen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4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8E-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8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286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E-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0865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E-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53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corbate and aldarat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154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3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monene and pinene degrad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2549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oterpen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1297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8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8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atin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9440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35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474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30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6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opane, piperidine and pyridine alkal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1369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1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638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8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626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nt-pathogen interac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224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1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729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5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ssinoster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1212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8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6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714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8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66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inolate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9560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0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1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578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5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5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395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ole alkal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7435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1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6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472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8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136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34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4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e and flavonol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1772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64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0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859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91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65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lain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085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7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3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flavon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1153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73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7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864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93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2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546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94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9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06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1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0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169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59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9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891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0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8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55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29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06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37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6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917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2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894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11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6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anoamino aci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933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20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71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rcadian rhythm - pla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123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00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0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phingolipid biosynthesis - lacto and neolacto serie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717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05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1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019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4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567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3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8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230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55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5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amin B6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647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9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2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886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85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flavin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59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65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5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234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17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5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373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43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305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07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201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395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8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7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 carbon pool by folat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91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06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2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ur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67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48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0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737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49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03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phingolipid biosynthesis - globo and isoglobo serie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53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83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86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rphyrin and chlorophyll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346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9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80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03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8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96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7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964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197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444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3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aminoglycan degrad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04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7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43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144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6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elong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308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9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412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5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274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10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424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04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phingolipid biosynthesis - ganglio serie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96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3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e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731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07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911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0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268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1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38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880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6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68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5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7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nate and phosphinat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82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9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495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7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thesis and degradation of ketone bodie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16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3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ylphosphatidylinositol (GPI)-anchor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36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4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245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1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70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6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5-Branched dibasic aci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68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5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07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9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late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44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6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expor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447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6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897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6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obactam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308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5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580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933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655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14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types of O-glycan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794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84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5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lenocompoun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507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8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81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2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239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664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2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ur relay syste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653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22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54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0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973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3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90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1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347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2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28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5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878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7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045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08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044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5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023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2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634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40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319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1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995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3</w:t>
            </w:r>
          </w:p>
        </w:tc>
        <w:tc>
          <w:tcPr>
            <w:tcW w:w="5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242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4</w:t>
            </w:r>
          </w:p>
        </w:tc>
        <w:tc>
          <w:tcPr>
            <w:tcW w:w="5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579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6:34:00Z</dcterms:created>
  <dc:creator>Sky123.Org</dc:creator>
  <dc:description/>
  <cp:keywords/>
  <dc:language>en-US</dc:language>
  <cp:lastModifiedBy>13202078270@163.com</cp:lastModifiedBy>
  <dcterms:modified xsi:type="dcterms:W3CDTF">2021-08-25T16:08:00Z</dcterms:modified>
  <cp:revision>5</cp:revision>
  <dc:subject/>
  <dc:title/>
</cp:coreProperties>
</file>